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8E88A" w14:textId="15F18F55" w:rsidR="00634922" w:rsidRPr="005A14FF" w:rsidRDefault="002E10C7" w:rsidP="00634922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46258417"/>
      <w:r w:rsidRPr="002E10C7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S1 </w:t>
      </w:r>
      <w:r w:rsidR="00634922" w:rsidRPr="005A14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earching </w:t>
      </w:r>
      <w:r w:rsidR="00634922" w:rsidRPr="005A14FF">
        <w:rPr>
          <w:rFonts w:ascii="Times New Roman" w:eastAsia="DengXian" w:hAnsi="Times New Roman" w:cs="Times New Roman"/>
          <w:b/>
          <w:bCs/>
          <w:sz w:val="24"/>
          <w:szCs w:val="24"/>
        </w:rPr>
        <w:t>t</w:t>
      </w:r>
      <w:r w:rsidR="00634922" w:rsidRPr="005A14FF">
        <w:rPr>
          <w:rFonts w:ascii="Times New Roman" w:eastAsia="Times New Roman" w:hAnsi="Times New Roman" w:cs="Times New Roman"/>
          <w:b/>
          <w:bCs/>
          <w:sz w:val="24"/>
          <w:szCs w:val="24"/>
        </w:rPr>
        <w:t>erms for twenty neglected tropical diseases</w:t>
      </w:r>
      <w:bookmarkEnd w:id="0"/>
      <w:r w:rsidR="00033B50" w:rsidRPr="00033B5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tbl>
      <w:tblPr>
        <w:tblW w:w="14137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480"/>
        <w:gridCol w:w="108"/>
        <w:gridCol w:w="2202"/>
        <w:gridCol w:w="108"/>
        <w:gridCol w:w="11023"/>
        <w:gridCol w:w="108"/>
      </w:tblGrid>
      <w:tr w:rsidR="00634922" w:rsidRPr="005A14FF" w14:paraId="0C90F365" w14:textId="77777777" w:rsidTr="006800FD">
        <w:trPr>
          <w:gridAfter w:val="1"/>
          <w:wAfter w:w="108" w:type="dxa"/>
        </w:trPr>
        <w:tc>
          <w:tcPr>
            <w:tcW w:w="58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CDE1BA" w14:textId="77777777" w:rsidR="00634922" w:rsidRPr="005A14FF" w:rsidRDefault="00634922" w:rsidP="006800F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3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59967B" w14:textId="77777777" w:rsidR="00634922" w:rsidRPr="005A14FF" w:rsidRDefault="00634922" w:rsidP="006800F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 name</w:t>
            </w:r>
          </w:p>
        </w:tc>
        <w:tc>
          <w:tcPr>
            <w:tcW w:w="1113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EEB48B" w14:textId="77777777" w:rsidR="00634922" w:rsidRPr="005A14FF" w:rsidRDefault="00634922" w:rsidP="006800F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rching Terms</w:t>
            </w:r>
          </w:p>
        </w:tc>
      </w:tr>
      <w:tr w:rsidR="00634922" w:rsidRPr="005A14FF" w14:paraId="15696D84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D61454" w14:textId="77777777" w:rsidR="00634922" w:rsidRPr="005A14FF" w:rsidRDefault="00634922" w:rsidP="00C70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D69B8E" w14:textId="0D60183D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uruli ulcer</w:t>
            </w:r>
          </w:p>
        </w:tc>
        <w:tc>
          <w:tcPr>
            <w:tcW w:w="11131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1A638A" w14:textId="77777777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ruli ulcer, Bairnsdale ulcer, Daintree ulcer, Mossman ulcer, Kumasi ulcer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l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lcer, Mycobacterium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an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.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ceran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olactone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emophilu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crey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34922" w:rsidRPr="005A14FF" w14:paraId="38C72202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089B2644" w14:textId="77777777" w:rsidR="00634922" w:rsidRPr="005A14FF" w:rsidRDefault="00634922" w:rsidP="00C70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4317B2DA" w14:textId="1F0D93C1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engue and chikungunya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7F353F37" w14:textId="77777777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gue, Severe dengue, breakbone fever, vomiting and dandy fever, dengue hemorrhagic fever, dengue shock syndrome, chikungunya, CHIKV, Chikungunya virus.</w:t>
            </w:r>
          </w:p>
        </w:tc>
      </w:tr>
      <w:tr w:rsidR="00634922" w:rsidRPr="005A14FF" w14:paraId="0E223089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4A707879" w14:textId="77777777" w:rsidR="00634922" w:rsidRPr="005A14FF" w:rsidRDefault="00634922" w:rsidP="00C70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57CA9A50" w14:textId="4D127D24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racunculiasi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128EDF88" w14:textId="77777777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cunculiasis, Guinea-worm disease, Guinea worm, Dracunculus medinensis.</w:t>
            </w:r>
          </w:p>
        </w:tc>
      </w:tr>
      <w:tr w:rsidR="00634922" w:rsidRPr="005A14FF" w14:paraId="03BA849C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50ACC039" w14:textId="77777777" w:rsidR="00634922" w:rsidRPr="005A14FF" w:rsidRDefault="00634922" w:rsidP="00C70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0E573D5A" w14:textId="77777777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hinococcosi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43D955B9" w14:textId="77777777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hinococcosis, cystic echinococcosis, unilocular echinococcosis, Echinococcus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ulosu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u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o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lveolar echinococcosis, alveolar colloid of the liver, alveolar hydatid disease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eolococco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ultilocular echinococcosis, small fox tapeworm, Echinococcus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locular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olycystic echinococcosis, human polycystic hydatid disease, neotropical echinococcosis, Echinococcus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gel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Echinococcus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arthru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34922" w:rsidRPr="005A14FF" w14:paraId="1097CD1F" w14:textId="77777777" w:rsidTr="006800FD">
        <w:trPr>
          <w:gridBefore w:val="1"/>
          <w:wBefore w:w="108" w:type="dxa"/>
          <w:trHeight w:val="57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57E0574" w14:textId="77777777" w:rsidR="00634922" w:rsidRPr="005A14FF" w:rsidRDefault="00634922" w:rsidP="00C70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6EA3F021" w14:textId="7136AC7D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oodbone</w:t>
            </w:r>
            <w:proofErr w:type="spellEnd"/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rematode infection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22401CA6" w14:textId="77777777" w:rsidR="00634922" w:rsidRPr="005A14FF" w:rsidRDefault="00634922" w:rsidP="00C70F0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atodiase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k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inostom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gonimu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phye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discoide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ung fluke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orch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sthorch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Fascioliasis, Paragonimiasis, intestinal flukes, lung flukes, liver flukes, Clonorchis, Opisthorchis, Fasciola, F.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sk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inostom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gonimu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phye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discoide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34922" w:rsidRPr="00DD61AE" w14:paraId="733718A8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AA4D64F" w14:textId="77777777" w:rsidR="00634922" w:rsidRPr="00DD61AE" w:rsidRDefault="00634922" w:rsidP="00C70F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10BE6972" w14:textId="71CA1D5A" w:rsidR="00634922" w:rsidRPr="00DD61AE" w:rsidRDefault="00634922" w:rsidP="00C70F07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6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ypanosoma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73DFFE99" w14:textId="4433F6E2" w:rsidR="00634922" w:rsidRPr="00DD61AE" w:rsidRDefault="00574B3D" w:rsidP="00F26E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anosoma b</w:t>
            </w:r>
            <w:r w:rsidR="00634922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cei, </w:t>
            </w:r>
            <w:r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an African trypanosomiasis, Sleeping sickness, Brucei</w:t>
            </w:r>
            <w:r w:rsidR="00634922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634922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biense</w:t>
            </w:r>
            <w:proofErr w:type="spellEnd"/>
            <w:r w:rsidR="00634922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F26E90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setse fly, Winterbottom, </w:t>
            </w:r>
            <w:r w:rsidR="00634922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esiense</w:t>
            </w:r>
            <w:r w:rsidR="00191AAD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B4841" w:rsidRPr="005A14FF" w14:paraId="2D3B58A9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2B04427" w14:textId="53735381" w:rsidR="00CB4841" w:rsidRPr="00DD61AE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5F335C44" w14:textId="3CA93757" w:rsidR="00CB4841" w:rsidRPr="00DD61AE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D6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aga</w:t>
            </w:r>
            <w:r w:rsidR="00F26E90" w:rsidRPr="00DD6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DD61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50677D36" w14:textId="4E318B44" w:rsidR="00CB4841" w:rsidRPr="00DD61AE" w:rsidRDefault="00F26E90" w:rsidP="00F26E90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gasi</w:t>
            </w:r>
            <w:proofErr w:type="spellEnd"/>
            <w:r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sease, Cha</w:t>
            </w:r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s disease, </w:t>
            </w:r>
            <w:proofErr w:type="spellStart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anosomiasis</w:t>
            </w:r>
            <w:proofErr w:type="spellEnd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anocidal</w:t>
            </w:r>
            <w:proofErr w:type="spellEnd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rypanocides, Trypanosoma </w:t>
            </w:r>
            <w:proofErr w:type="spellStart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zi</w:t>
            </w:r>
            <w:proofErr w:type="spellEnd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anosomatid</w:t>
            </w:r>
            <w:proofErr w:type="spellEnd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rypanosome, Trypanosomiasis, </w:t>
            </w:r>
            <w:proofErr w:type="spellStart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sonosomia</w:t>
            </w:r>
            <w:proofErr w:type="spellEnd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tominae, Kissing bugs</w:t>
            </w:r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uzi</w:t>
            </w:r>
            <w:proofErr w:type="spellEnd"/>
            <w:r w:rsidR="00CB4841" w:rsidRPr="00DD6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B4841" w:rsidRPr="005A14FF" w14:paraId="221F47F9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766F0D86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1D66C93D" w14:textId="6B49C05A" w:rsidR="00E169D9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0B42F0DF" w14:textId="7A220A91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eppo Boil, Aleppo Button, Aleppo Evil, Aleppo ulcer, Antileishmanial, Bay sore, Chiclero ulcer, Chiclero’s ulcer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er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urid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ovan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Forest yaws, Infantum, Kala azar, Kala-azar, Leishmania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al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eishmaniases, Leishmaniasi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cidal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hmanicide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eishmaniosi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sman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Oriental sore, Pian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KDL, Tropical sore.</w:t>
            </w:r>
          </w:p>
        </w:tc>
      </w:tr>
      <w:tr w:rsidR="00CB4841" w:rsidRPr="005A14FF" w14:paraId="19EE7CA6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518CE56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43B07988" w14:textId="279A6EF8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eprosy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64332A66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prosy, Hansen's disease, paucibacillary, multibacillary, indeterminate leprosy, tuberculoid leprosy, borderline tuberculoid leprosy, borderline leprosy, Mid-borderline leprosy, borderline lepromatous leprosy, lepromatous leprosy, Mycobacterium leprae, Mycobacterium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promato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B4841" w:rsidRPr="005A14FF" w14:paraId="72DD4071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6D30ADDD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7F8AF503" w14:textId="1CFC162C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mphatic filariasi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10E66C81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atic filariasis, Elephantiasis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ic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elephantiasis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um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filarial worm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chereri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croft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gi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y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gi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r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B4841" w:rsidRPr="005A14FF" w14:paraId="4FB92F51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CFE1601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2A9EEE05" w14:textId="429BFEC9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ycetoma, chromoblastomycosis and other deep mycose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2E1DFE80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cetoma, mycetoma belt, eumycetoma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urell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etomat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ocardia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silien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madure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ur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ptomyces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alien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madur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letier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hromoblastomycosi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myco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arrión mycosis, Lane–Pedroso mycosi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rucoid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rmatitis, black blastomycosis, F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droso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C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oni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 verrucose, deep mycoses.</w:t>
            </w:r>
          </w:p>
        </w:tc>
      </w:tr>
      <w:tr w:rsidR="00CB4841" w:rsidRPr="005A14FF" w14:paraId="2B65F9F6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0E5926D2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0D330B74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nchocerciasi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7A4B075A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hocerciasis, River blindness, Robles disease, Onchocerca volvulus.</w:t>
            </w:r>
          </w:p>
        </w:tc>
      </w:tr>
      <w:tr w:rsidR="00CB4841" w:rsidRPr="005A14FF" w14:paraId="4DFE380A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02332C5C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00397EAC" w14:textId="21C8C435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bie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38BD3746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bies, Rabies lyssavirus, hydrophobia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ha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ere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eurotropic virus, Lyssa Virus, lyssa.</w:t>
            </w:r>
          </w:p>
        </w:tc>
      </w:tr>
      <w:tr w:rsidR="00CB4841" w:rsidRPr="005A14FF" w14:paraId="0EF86511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CB8A962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4346CE99" w14:textId="6D1F8C36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cabies and other </w:t>
            </w:r>
            <w:proofErr w:type="spellStart"/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ctoparasitoses</w:t>
            </w:r>
            <w:proofErr w:type="spellEnd"/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0E708DB1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abies, Human scabie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pte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bie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orwegian scabies, common scabies, Ectoparasites, Cimex lectularius, fleas, lice.</w:t>
            </w:r>
          </w:p>
        </w:tc>
      </w:tr>
      <w:tr w:rsidR="00CB4841" w:rsidRPr="005A14FF" w14:paraId="76BE1FA2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6A4A05A1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34C6E421" w14:textId="58C5449D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histosomiasi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4D2A9C61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lharzia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lharziose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Blood fluke, Blood flukes, Cercaria, Haematobium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alatum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Katayama disease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son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kong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.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. Japonicum, Schistosoma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istosomal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chistosome, Schistosomiasis, Schistosomula, Schistosomulum, Snail fever, Trematoda.</w:t>
            </w:r>
          </w:p>
        </w:tc>
      </w:tr>
      <w:tr w:rsidR="00CB4841" w:rsidRPr="005A14FF" w14:paraId="7D32E055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76D0875A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38E5917D" w14:textId="6C0A5CC4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il-transmitted helminthiase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5A0B43BF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rm infection, helminthiases, Hookworm, Ascaris, whipworm, Ascaris, Ascaris lumbricoides, Soil-transmitted helminthiases, lymphatic filariasis, dracunculiasis, onchocerciasi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atod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tod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atod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chistosomiasis, fascioliasi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norch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sthorchia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aragonimiasis, cysticercosis, taeniasis, echinococcosis, Acanthocephala infection, Trematode infection, food-borne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atodiase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Tapeworm infection.</w:t>
            </w:r>
          </w:p>
        </w:tc>
      </w:tr>
      <w:tr w:rsidR="00CB4841" w:rsidRPr="00847E70" w14:paraId="5C32EE46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3D516F0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40DDCAFB" w14:textId="36638834" w:rsidR="00631127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nakebite envenoming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17C0D834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Snakebite envenoming, snake venoms, hemotoxic, neurotoxic.</w:t>
            </w:r>
          </w:p>
        </w:tc>
      </w:tr>
      <w:tr w:rsidR="00CB4841" w:rsidRPr="005A14FF" w14:paraId="65F46796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28EBD3CA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7A28B67C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aeniasis cysticercosis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06EDA58B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sticercosis, Taeniasis cysticercosis, taeniasis, tapeworm infection, cestode, Taenia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ium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.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inat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icercu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.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icercu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CB4841" w:rsidRPr="005A14FF" w14:paraId="2B76F340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shd w:val="clear" w:color="auto" w:fill="auto"/>
            <w:vAlign w:val="center"/>
          </w:tcPr>
          <w:p w14:paraId="6C36D821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10" w:type="dxa"/>
            <w:gridSpan w:val="2"/>
            <w:shd w:val="clear" w:color="auto" w:fill="auto"/>
            <w:vAlign w:val="center"/>
          </w:tcPr>
          <w:p w14:paraId="0F0E66BF" w14:textId="7F9DFD74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achoma</w:t>
            </w:r>
          </w:p>
        </w:tc>
        <w:tc>
          <w:tcPr>
            <w:tcW w:w="11131" w:type="dxa"/>
            <w:gridSpan w:val="2"/>
            <w:shd w:val="clear" w:color="auto" w:fill="auto"/>
            <w:vAlign w:val="center"/>
          </w:tcPr>
          <w:p w14:paraId="3688717F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choma, Granular conjunctivitis, blinding trachoma, Egyptian ophthalmia, Chlamydia trachomatis. </w:t>
            </w:r>
          </w:p>
        </w:tc>
      </w:tr>
      <w:tr w:rsidR="00CB4841" w:rsidRPr="005A14FF" w14:paraId="3CA3F2D5" w14:textId="77777777" w:rsidTr="006800FD">
        <w:trPr>
          <w:gridBefore w:val="1"/>
          <w:wBefore w:w="108" w:type="dxa"/>
        </w:trPr>
        <w:tc>
          <w:tcPr>
            <w:tcW w:w="58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5E9720" w14:textId="77777777" w:rsidR="00CB4841" w:rsidRPr="005A14FF" w:rsidRDefault="00CB4841" w:rsidP="00CB48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1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D854EF" w14:textId="75CAF392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14F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aws</w:t>
            </w:r>
          </w:p>
        </w:tc>
        <w:tc>
          <w:tcPr>
            <w:tcW w:w="11131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3F120B" w14:textId="77777777" w:rsidR="00CB4841" w:rsidRPr="005A14FF" w:rsidRDefault="00CB4841" w:rsidP="00CB4841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besi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ic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Yaws, Endemic Treponematose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mosis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apillom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icum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non-venereal endemic syphilis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ngi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u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b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bösie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pian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besia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ataw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reponema pallidum </w:t>
            </w:r>
            <w:proofErr w:type="spellStart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tenue</w:t>
            </w:r>
            <w:proofErr w:type="spellEnd"/>
            <w:r w:rsidRPr="005A14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04BA7F47" w14:textId="77777777" w:rsidR="000870AC" w:rsidRDefault="000870AC" w:rsidP="000870AC">
      <w:pPr>
        <w:spacing w:line="480" w:lineRule="auto"/>
        <w:rPr>
          <w:rFonts w:ascii="Times New Roman" w:hAnsi="Times New Roman" w:cs="Times New Roman"/>
        </w:rPr>
      </w:pPr>
    </w:p>
    <w:p w14:paraId="3AB8958A" w14:textId="15CA15FE" w:rsidR="000870AC" w:rsidRPr="00FC5FC2" w:rsidRDefault="000870AC" w:rsidP="000870A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5FC2">
        <w:rPr>
          <w:rFonts w:ascii="Times New Roman" w:eastAsia="Times New Roman" w:hAnsi="Times New Roman" w:cs="Times New Roman"/>
          <w:b/>
          <w:bCs/>
          <w:sz w:val="24"/>
          <w:szCs w:val="24"/>
        </w:rPr>
        <w:t>Reference:</w:t>
      </w:r>
    </w:p>
    <w:p w14:paraId="37B7D955" w14:textId="031345A6" w:rsidR="00235CB0" w:rsidRPr="00FC5FC2" w:rsidRDefault="000870AC" w:rsidP="00FC5FC2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C5FC2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1. </w:t>
      </w:r>
      <w:r w:rsidRPr="00FC5FC2">
        <w:rPr>
          <w:rFonts w:ascii="Times New Roman" w:hAnsi="Times New Roman" w:cs="Times New Roman"/>
          <w:sz w:val="24"/>
          <w:szCs w:val="24"/>
          <w:lang w:val="en-GB" w:eastAsia="en-US"/>
        </w:rPr>
        <w:tab/>
        <w:t>Related links: Neglected Tropical Diseases [Internet]. World Health Organization [cited 2023 Nov 1].  Available from:</w:t>
      </w:r>
      <w:r w:rsidRPr="00FC5FC2">
        <w:rPr>
          <w:sz w:val="24"/>
          <w:szCs w:val="24"/>
        </w:rPr>
        <w:t xml:space="preserve"> </w:t>
      </w:r>
      <w:hyperlink r:id="rId7" w:history="1">
        <w:r w:rsidRPr="00FC5FC2">
          <w:rPr>
            <w:rStyle w:val="Hiperhivatkozs"/>
            <w:rFonts w:ascii="Times New Roman" w:hAnsi="Times New Roman" w:cs="Times New Roman"/>
            <w:sz w:val="24"/>
            <w:szCs w:val="24"/>
            <w:lang w:val="en-GB" w:eastAsia="en-US"/>
          </w:rPr>
          <w:t>https://www.who.int/teams/control-of-neglected-tropical-diseases</w:t>
        </w:r>
      </w:hyperlink>
    </w:p>
    <w:sectPr w:rsidR="00235CB0" w:rsidRPr="00FC5FC2" w:rsidSect="00DD0D21">
      <w:pgSz w:w="15842" w:h="12242" w:code="1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A80EB" w14:textId="77777777" w:rsidR="004F38E7" w:rsidRDefault="004F38E7" w:rsidP="004B5CD4">
      <w:pPr>
        <w:spacing w:after="0" w:line="240" w:lineRule="auto"/>
      </w:pPr>
      <w:r>
        <w:separator/>
      </w:r>
    </w:p>
  </w:endnote>
  <w:endnote w:type="continuationSeparator" w:id="0">
    <w:p w14:paraId="591837CD" w14:textId="77777777" w:rsidR="004F38E7" w:rsidRDefault="004F38E7" w:rsidP="004B5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B24FD" w14:textId="77777777" w:rsidR="004F38E7" w:rsidRDefault="004F38E7" w:rsidP="004B5CD4">
      <w:pPr>
        <w:spacing w:after="0" w:line="240" w:lineRule="auto"/>
      </w:pPr>
      <w:r>
        <w:separator/>
      </w:r>
    </w:p>
  </w:footnote>
  <w:footnote w:type="continuationSeparator" w:id="0">
    <w:p w14:paraId="34687D8B" w14:textId="77777777" w:rsidR="004F38E7" w:rsidRDefault="004F38E7" w:rsidP="004B5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xsTQ2NDC1NLa0NDdV0lEKTi0uzszPAykwNKwFAPQsJoUtAAAA"/>
  </w:docVars>
  <w:rsids>
    <w:rsidRoot w:val="006542CD"/>
    <w:rsid w:val="00033B50"/>
    <w:rsid w:val="000870AC"/>
    <w:rsid w:val="00191AAD"/>
    <w:rsid w:val="001F582B"/>
    <w:rsid w:val="00234D1E"/>
    <w:rsid w:val="00235CB0"/>
    <w:rsid w:val="00245B37"/>
    <w:rsid w:val="002750DF"/>
    <w:rsid w:val="002E10C7"/>
    <w:rsid w:val="003614C9"/>
    <w:rsid w:val="003D1C13"/>
    <w:rsid w:val="004B5CD4"/>
    <w:rsid w:val="004F38E7"/>
    <w:rsid w:val="00563672"/>
    <w:rsid w:val="00574B3D"/>
    <w:rsid w:val="00631127"/>
    <w:rsid w:val="00634922"/>
    <w:rsid w:val="006542CD"/>
    <w:rsid w:val="006800FD"/>
    <w:rsid w:val="006F011F"/>
    <w:rsid w:val="00847E70"/>
    <w:rsid w:val="008D74C5"/>
    <w:rsid w:val="00901A9F"/>
    <w:rsid w:val="00923A11"/>
    <w:rsid w:val="00951EFC"/>
    <w:rsid w:val="009758E6"/>
    <w:rsid w:val="009D7BDD"/>
    <w:rsid w:val="00A017F0"/>
    <w:rsid w:val="00BF4E8B"/>
    <w:rsid w:val="00C315FA"/>
    <w:rsid w:val="00CA693E"/>
    <w:rsid w:val="00CB4841"/>
    <w:rsid w:val="00CB703D"/>
    <w:rsid w:val="00D318FF"/>
    <w:rsid w:val="00D409E2"/>
    <w:rsid w:val="00D81BEA"/>
    <w:rsid w:val="00DD0D21"/>
    <w:rsid w:val="00DD61AE"/>
    <w:rsid w:val="00E169D9"/>
    <w:rsid w:val="00E41C58"/>
    <w:rsid w:val="00ED4C44"/>
    <w:rsid w:val="00F26E90"/>
    <w:rsid w:val="00FC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325B30"/>
  <w15:chartTrackingRefBased/>
  <w15:docId w15:val="{74F90944-0F46-4E1B-AAA4-2D298E3C6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34922"/>
    <w:rPr>
      <w:rFonts w:ascii="Calibri" w:eastAsia="SimSun" w:hAnsi="Calibri" w:cs="Calibri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Sorszma">
    <w:name w:val="line number"/>
    <w:basedOn w:val="Bekezdsalapbettpusa"/>
    <w:uiPriority w:val="99"/>
    <w:semiHidden/>
    <w:unhideWhenUsed/>
    <w:rsid w:val="00634922"/>
  </w:style>
  <w:style w:type="table" w:styleId="Rcsostblzat">
    <w:name w:val="Table Grid"/>
    <w:basedOn w:val="Normltblzat"/>
    <w:uiPriority w:val="39"/>
    <w:rsid w:val="00235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bjegyzetszveg">
    <w:name w:val="footnote text"/>
    <w:basedOn w:val="Norml"/>
    <w:link w:val="LbjegyzetszvegChar"/>
    <w:uiPriority w:val="99"/>
    <w:semiHidden/>
    <w:unhideWhenUsed/>
    <w:rsid w:val="004B5CD4"/>
    <w:pPr>
      <w:spacing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4B5CD4"/>
    <w:rPr>
      <w:rFonts w:ascii="Calibri" w:eastAsia="SimSun" w:hAnsi="Calibri" w:cs="Calibri"/>
      <w:sz w:val="20"/>
      <w:szCs w:val="20"/>
      <w:lang w:val="en-US"/>
    </w:rPr>
  </w:style>
  <w:style w:type="character" w:styleId="Lbjegyzet-hivatkozs">
    <w:name w:val="footnote reference"/>
    <w:basedOn w:val="Bekezdsalapbettpusa"/>
    <w:uiPriority w:val="99"/>
    <w:semiHidden/>
    <w:unhideWhenUsed/>
    <w:rsid w:val="004B5CD4"/>
    <w:rPr>
      <w:vertAlign w:val="superscript"/>
    </w:rPr>
  </w:style>
  <w:style w:type="character" w:styleId="Hiperhivatkozs">
    <w:name w:val="Hyperlink"/>
    <w:basedOn w:val="Bekezdsalapbettpusa"/>
    <w:uiPriority w:val="99"/>
    <w:unhideWhenUsed/>
    <w:rsid w:val="00923A11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923A11"/>
    <w:rPr>
      <w:color w:val="605E5C"/>
      <w:shd w:val="clear" w:color="auto" w:fill="E1DFDD"/>
    </w:rPr>
  </w:style>
  <w:style w:type="paragraph" w:styleId="Vltozat">
    <w:name w:val="Revision"/>
    <w:hidden/>
    <w:uiPriority w:val="99"/>
    <w:semiHidden/>
    <w:rsid w:val="000870AC"/>
    <w:pPr>
      <w:spacing w:after="0" w:line="240" w:lineRule="auto"/>
    </w:pPr>
    <w:rPr>
      <w:rFonts w:ascii="Calibri" w:eastAsia="SimSun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who.int/teams/control-of-neglected-tropical-diseas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67896-810E-48DF-B089-E9B15FE3B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4351</Characters>
  <Application>Microsoft Office Word</Application>
  <DocSecurity>0</DocSecurity>
  <Lines>36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Z.X. (Zhongxuan)</dc:creator>
  <cp:keywords/>
  <dc:description/>
  <cp:lastModifiedBy>Zsófi Zombor</cp:lastModifiedBy>
  <cp:revision>2</cp:revision>
  <dcterms:created xsi:type="dcterms:W3CDTF">2023-11-06T10:11:00Z</dcterms:created>
  <dcterms:modified xsi:type="dcterms:W3CDTF">2023-11-0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a226da56ea329758e20e5b9ed64fa5da9edbf2ac245d1a4240db58bf1c63fb</vt:lpwstr>
  </property>
</Properties>
</file>